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259" w:rsidRDefault="00BB347B" w:rsidP="0020560E">
      <w:pPr>
        <w:tabs>
          <w:tab w:val="right" w:pos="10800"/>
        </w:tabs>
        <w:spacing w:after="0" w:line="240" w:lineRule="auto"/>
        <w:ind w:left="-720"/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ry </w:t>
      </w:r>
      <w:r w:rsidR="00260806" w:rsidRPr="005C3EAF">
        <w:rPr>
          <w:rFonts w:ascii="Times New Roman" w:hAnsi="Times New Roman"/>
          <w:sz w:val="24"/>
          <w:szCs w:val="24"/>
        </w:rPr>
        <w:t>Table 1</w:t>
      </w:r>
      <w:r w:rsidR="005C3EAF" w:rsidRPr="005C3EAF">
        <w:rPr>
          <w:rFonts w:ascii="Times New Roman" w:hAnsi="Times New Roman"/>
          <w:sz w:val="24"/>
          <w:szCs w:val="24"/>
        </w:rPr>
        <w:t>.</w:t>
      </w:r>
      <w:proofErr w:type="gramEnd"/>
      <w:r w:rsidR="00260806" w:rsidRPr="00166658">
        <w:rPr>
          <w:rFonts w:ascii="Times New Roman" w:hAnsi="Times New Roman"/>
          <w:sz w:val="24"/>
          <w:szCs w:val="24"/>
        </w:rPr>
        <w:t xml:space="preserve"> </w:t>
      </w:r>
      <w:r w:rsidR="00823DD0">
        <w:rPr>
          <w:rFonts w:ascii="Times New Roman" w:hAnsi="Times New Roman"/>
          <w:sz w:val="24"/>
          <w:szCs w:val="24"/>
        </w:rPr>
        <w:t>Drug susceptibility and d</w:t>
      </w:r>
      <w:r w:rsidR="00260806" w:rsidRPr="00166658">
        <w:rPr>
          <w:rFonts w:ascii="Times New Roman" w:hAnsi="Times New Roman"/>
          <w:sz w:val="24"/>
          <w:szCs w:val="24"/>
        </w:rPr>
        <w:t xml:space="preserve">emographic information of </w:t>
      </w:r>
      <w:r w:rsidR="00260806" w:rsidRPr="00823DD0">
        <w:rPr>
          <w:rFonts w:ascii="Times New Roman" w:hAnsi="Times New Roman"/>
          <w:i/>
          <w:sz w:val="24"/>
          <w:szCs w:val="24"/>
        </w:rPr>
        <w:t>Mycobacterium tuberculosis</w:t>
      </w:r>
      <w:r w:rsidR="00260806">
        <w:rPr>
          <w:rFonts w:ascii="Times New Roman" w:hAnsi="Times New Roman"/>
          <w:sz w:val="24"/>
          <w:szCs w:val="24"/>
        </w:rPr>
        <w:t xml:space="preserve"> </w:t>
      </w:r>
      <w:r w:rsidR="00260806" w:rsidRPr="00CE450A">
        <w:rPr>
          <w:rFonts w:ascii="Times New Roman" w:hAnsi="Times New Roman"/>
          <w:sz w:val="24"/>
          <w:szCs w:val="24"/>
        </w:rPr>
        <w:t>i</w:t>
      </w:r>
      <w:r w:rsidR="005C3EAF">
        <w:rPr>
          <w:rFonts w:ascii="Times New Roman" w:hAnsi="Times New Roman"/>
          <w:sz w:val="24"/>
          <w:szCs w:val="24"/>
        </w:rPr>
        <w:t>solates</w:t>
      </w:r>
      <w:r w:rsidR="002B1443">
        <w:rPr>
          <w:rFonts w:ascii="Times New Roman" w:hAnsi="Times New Roman"/>
          <w:sz w:val="24"/>
          <w:szCs w:val="24"/>
        </w:rPr>
        <w:tab/>
      </w:r>
    </w:p>
    <w:tbl>
      <w:tblPr>
        <w:tblW w:w="9869" w:type="dxa"/>
        <w:tblInd w:w="-882" w:type="dxa"/>
        <w:tblLayout w:type="fixed"/>
        <w:tblLook w:val="04A0"/>
      </w:tblPr>
      <w:tblGrid>
        <w:gridCol w:w="903"/>
        <w:gridCol w:w="2936"/>
        <w:gridCol w:w="990"/>
        <w:gridCol w:w="630"/>
        <w:gridCol w:w="1530"/>
        <w:gridCol w:w="1440"/>
        <w:gridCol w:w="1440"/>
      </w:tblGrid>
      <w:tr w:rsidR="004A03DB" w:rsidRPr="00E97D77" w:rsidTr="002E780A">
        <w:trPr>
          <w:trHeight w:val="448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rain ID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solates Resistance to the Drugs</w:t>
            </w: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ographical lo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poligo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</w:tcPr>
          <w:p w:rsidR="004A03DB" w:rsidRPr="00FE6D8D" w:rsidRDefault="004A03DB" w:rsidP="00EC04C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GG^</w:t>
            </w:r>
          </w:p>
        </w:tc>
      </w:tr>
      <w:tr w:rsidR="004A03DB" w:rsidRPr="00E97D77" w:rsidTr="002E780A">
        <w:trPr>
          <w:trHeight w:val="241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 to 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 w:rsidR="004F57C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2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 to 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ind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03DB" w:rsidRPr="00FE6D8D" w:rsidRDefault="004F57C0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 to 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 to 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sceptible to 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16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</w:t>
            </w:r>
            <w:r w:rsidR="00C870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03DB" w:rsidRPr="00FE6D8D" w:rsidRDefault="00FA653A" w:rsidP="004534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187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 w:rsidR="005A37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178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5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I3</w:t>
            </w:r>
            <w:r w:rsidR="007C060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205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6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03DB" w:rsidRPr="00FE6D8D" w:rsidRDefault="004F57C0" w:rsidP="004534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  <w:r w:rsidR="00453402"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96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7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A653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4A03DB" w:rsidRPr="00E97D77" w:rsidTr="002E780A">
        <w:trPr>
          <w:trHeight w:val="223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8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A03DB" w:rsidRPr="00FE6D8D" w:rsidRDefault="00FA653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A03DB" w:rsidRPr="00FE6D8D" w:rsidRDefault="004A03DB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05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9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0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C870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unjab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2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3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78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4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41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6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16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7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="00C870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A653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23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18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="00C870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05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2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23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22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</w:t>
            </w:r>
            <w:r w:rsidR="009A24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917D1" w:rsidP="00F917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178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32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956856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I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196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33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51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37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4F57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41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39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2E780A">
        <w:trPr>
          <w:trHeight w:val="214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0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EC04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5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3</w:t>
            </w:r>
          </w:p>
        </w:tc>
      </w:tr>
      <w:tr w:rsidR="002E780A" w:rsidRPr="00E97D77" w:rsidTr="0053281F">
        <w:trPr>
          <w:trHeight w:val="169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2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="009A24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aluchista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69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3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87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4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710907">
        <w:trPr>
          <w:trHeight w:val="205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5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F </w:t>
            </w:r>
            <w:r w:rsidR="009A247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A653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710907">
        <w:trPr>
          <w:trHeight w:val="151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6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7109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2</w:t>
            </w:r>
          </w:p>
        </w:tc>
      </w:tr>
      <w:tr w:rsidR="002E780A" w:rsidRPr="00E97D77" w:rsidTr="002E780A">
        <w:trPr>
          <w:trHeight w:val="223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7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69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8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87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49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A653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78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55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120F8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="00C8702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P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41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56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3</w:t>
            </w:r>
          </w:p>
        </w:tc>
      </w:tr>
      <w:tr w:rsidR="002E780A" w:rsidRPr="00E97D77" w:rsidTr="0053281F">
        <w:trPr>
          <w:trHeight w:val="205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57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</w:t>
            </w:r>
            <w:r w:rsidR="003B483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 </w:t>
            </w: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A653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223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58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</w:t>
            </w:r>
            <w:proofErr w:type="spellEnd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ind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3</w:t>
            </w:r>
          </w:p>
        </w:tc>
      </w:tr>
      <w:tr w:rsidR="002E780A" w:rsidRPr="00E97D77" w:rsidTr="0053281F">
        <w:trPr>
          <w:trHeight w:val="169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60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Cap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FA653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  <w:tr w:rsidR="002E780A" w:rsidRPr="00E97D77" w:rsidTr="0053281F">
        <w:trPr>
          <w:trHeight w:val="16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61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 R P S E F K </w:t>
            </w:r>
            <w:proofErr w:type="spellStart"/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E780A" w:rsidRPr="00FE6D8D" w:rsidRDefault="004F57C0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-Delh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E780A" w:rsidRPr="00FE6D8D" w:rsidRDefault="002E780A" w:rsidP="005328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6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GG1</w:t>
            </w:r>
          </w:p>
        </w:tc>
      </w:tr>
    </w:tbl>
    <w:p w:rsidR="003B483E" w:rsidRPr="00B72CEA" w:rsidRDefault="00260806" w:rsidP="00260806">
      <w:pPr>
        <w:tabs>
          <w:tab w:val="right" w:pos="10800"/>
        </w:tabs>
        <w:spacing w:after="0" w:line="240" w:lineRule="auto"/>
        <w:rPr>
          <w:rFonts w:ascii="Times New Roman" w:hAnsi="Times New Roman"/>
          <w:noProof/>
          <w:sz w:val="24"/>
          <w:szCs w:val="24"/>
          <w:vertAlign w:val="superscript"/>
        </w:rPr>
      </w:pPr>
      <w:r w:rsidRPr="00B72CEA">
        <w:rPr>
          <w:rFonts w:ascii="Times New Roman" w:hAnsi="Times New Roman"/>
          <w:noProof/>
          <w:sz w:val="24"/>
          <w:szCs w:val="24"/>
          <w:vertAlign w:val="superscript"/>
        </w:rPr>
        <w:t xml:space="preserve"># I=Isoniazid, R= Rifampicin, P= Pyrazinamide, S= Streptomycin, E= Ethambutol, F= Fluoroquinolones, Cap= Capreomycin, K= Kanamycin, </w:t>
      </w:r>
    </w:p>
    <w:p w:rsidR="00260806" w:rsidRPr="00B72CEA" w:rsidRDefault="00260806" w:rsidP="003B483E">
      <w:pPr>
        <w:tabs>
          <w:tab w:val="right" w:pos="10800"/>
        </w:tabs>
        <w:spacing w:after="0" w:line="240" w:lineRule="auto"/>
        <w:rPr>
          <w:rFonts w:ascii="Times New Roman" w:hAnsi="Times New Roman"/>
          <w:noProof/>
          <w:sz w:val="24"/>
          <w:szCs w:val="24"/>
          <w:vertAlign w:val="superscript"/>
        </w:rPr>
      </w:pPr>
      <w:r w:rsidRPr="00B72CEA">
        <w:rPr>
          <w:rFonts w:ascii="Times New Roman" w:hAnsi="Times New Roman"/>
          <w:noProof/>
          <w:sz w:val="24"/>
          <w:szCs w:val="24"/>
          <w:vertAlign w:val="superscript"/>
        </w:rPr>
        <w:t>Ak= Amikacin, Em= Ethionamide;   * Total Drug Resistant,  ^PGG = Principal Genetic Group</w:t>
      </w:r>
    </w:p>
    <w:p w:rsidR="00260806" w:rsidRPr="00B72CEA" w:rsidRDefault="00260806" w:rsidP="00260806">
      <w:pPr>
        <w:tabs>
          <w:tab w:val="left" w:pos="3675"/>
        </w:tabs>
        <w:spacing w:after="0" w:line="240" w:lineRule="auto"/>
        <w:rPr>
          <w:rFonts w:ascii="Times New Roman" w:hAnsi="Times New Roman"/>
          <w:noProof/>
          <w:sz w:val="24"/>
          <w:szCs w:val="24"/>
          <w:vertAlign w:val="superscript"/>
        </w:rPr>
      </w:pPr>
    </w:p>
    <w:sectPr w:rsidR="00260806" w:rsidRPr="00B72CEA" w:rsidSect="007E1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260806"/>
    <w:rsid w:val="00027546"/>
    <w:rsid w:val="000A372A"/>
    <w:rsid w:val="000D1C34"/>
    <w:rsid w:val="00120F85"/>
    <w:rsid w:val="0020560E"/>
    <w:rsid w:val="00260806"/>
    <w:rsid w:val="002B1443"/>
    <w:rsid w:val="002E780A"/>
    <w:rsid w:val="00347161"/>
    <w:rsid w:val="003B483E"/>
    <w:rsid w:val="00453402"/>
    <w:rsid w:val="00463D02"/>
    <w:rsid w:val="004A03DB"/>
    <w:rsid w:val="004A5A65"/>
    <w:rsid w:val="004F57C0"/>
    <w:rsid w:val="005A3730"/>
    <w:rsid w:val="005C3EAF"/>
    <w:rsid w:val="0062193C"/>
    <w:rsid w:val="00695E21"/>
    <w:rsid w:val="007C0600"/>
    <w:rsid w:val="007E1FC6"/>
    <w:rsid w:val="00823DD0"/>
    <w:rsid w:val="0088077F"/>
    <w:rsid w:val="00956856"/>
    <w:rsid w:val="009A2472"/>
    <w:rsid w:val="00A43C8E"/>
    <w:rsid w:val="00B35259"/>
    <w:rsid w:val="00B72CEA"/>
    <w:rsid w:val="00BB347B"/>
    <w:rsid w:val="00C8702E"/>
    <w:rsid w:val="00C94BD3"/>
    <w:rsid w:val="00CE450A"/>
    <w:rsid w:val="00DB114A"/>
    <w:rsid w:val="00E243AB"/>
    <w:rsid w:val="00EA2F06"/>
    <w:rsid w:val="00EC04C7"/>
    <w:rsid w:val="00F65B30"/>
    <w:rsid w:val="00F917D1"/>
    <w:rsid w:val="00FA653A"/>
    <w:rsid w:val="00FB1C57"/>
    <w:rsid w:val="00FB7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3A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4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.ali</dc:creator>
  <cp:lastModifiedBy>zahra.hasan</cp:lastModifiedBy>
  <cp:revision>20</cp:revision>
  <cp:lastPrinted>2014-12-08T10:34:00Z</cp:lastPrinted>
  <dcterms:created xsi:type="dcterms:W3CDTF">2014-12-05T13:20:00Z</dcterms:created>
  <dcterms:modified xsi:type="dcterms:W3CDTF">2014-12-10T17:01:00Z</dcterms:modified>
</cp:coreProperties>
</file>